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30968" w14:textId="77777777" w:rsidR="007E5A70" w:rsidRPr="00D8387B" w:rsidRDefault="007E5A70" w:rsidP="007E5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2 </w:t>
      </w:r>
      <w:r w:rsidRPr="00D8387B">
        <w:rPr>
          <w:rFonts w:ascii="Times New Roman" w:hAnsi="Times New Roman" w:cs="Times New Roman"/>
          <w:color w:val="000000"/>
        </w:rPr>
        <w:t>Table: Participant-related data collection schedule by participant</w:t>
      </w:r>
    </w:p>
    <w:p w14:paraId="01FCA21E" w14:textId="77777777" w:rsidR="007E5A70" w:rsidRPr="001F1394" w:rsidRDefault="007E5A70" w:rsidP="007E5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</w:rPr>
      </w:pP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696"/>
        <w:gridCol w:w="1985"/>
        <w:gridCol w:w="2126"/>
        <w:gridCol w:w="2268"/>
        <w:gridCol w:w="2268"/>
        <w:gridCol w:w="2552"/>
      </w:tblGrid>
      <w:tr w:rsidR="007E5A70" w:rsidRPr="001F1394" w14:paraId="55F269A9" w14:textId="77777777" w:rsidTr="00DF0239">
        <w:tc>
          <w:tcPr>
            <w:tcW w:w="1696" w:type="dxa"/>
            <w:vMerge w:val="restart"/>
            <w:vAlign w:val="center"/>
          </w:tcPr>
          <w:p w14:paraId="53E40960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Study participant</w:t>
            </w:r>
          </w:p>
        </w:tc>
        <w:tc>
          <w:tcPr>
            <w:tcW w:w="1985" w:type="dxa"/>
            <w:vMerge w:val="restart"/>
          </w:tcPr>
          <w:p w14:paraId="6E4895B8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In hospital (baseline)</w:t>
            </w:r>
          </w:p>
        </w:tc>
        <w:tc>
          <w:tcPr>
            <w:tcW w:w="9214" w:type="dxa"/>
            <w:gridSpan w:val="4"/>
            <w:vAlign w:val="center"/>
          </w:tcPr>
          <w:p w14:paraId="71A4AF9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>Post-discharge</w:t>
            </w:r>
          </w:p>
        </w:tc>
      </w:tr>
      <w:tr w:rsidR="007E5A70" w:rsidRPr="001F1394" w14:paraId="4BAE3A42" w14:textId="77777777" w:rsidTr="00DF0239">
        <w:tc>
          <w:tcPr>
            <w:tcW w:w="1696" w:type="dxa"/>
            <w:vMerge/>
          </w:tcPr>
          <w:p w14:paraId="4FCC5ED2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5" w:type="dxa"/>
            <w:vMerge/>
          </w:tcPr>
          <w:p w14:paraId="6E5E83B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26" w:type="dxa"/>
          </w:tcPr>
          <w:p w14:paraId="3AF0E79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 xml:space="preserve">1-month </w:t>
            </w:r>
          </w:p>
        </w:tc>
        <w:tc>
          <w:tcPr>
            <w:tcW w:w="2268" w:type="dxa"/>
          </w:tcPr>
          <w:p w14:paraId="46F258E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 xml:space="preserve">3-month </w:t>
            </w:r>
          </w:p>
        </w:tc>
        <w:tc>
          <w:tcPr>
            <w:tcW w:w="2268" w:type="dxa"/>
          </w:tcPr>
          <w:p w14:paraId="5A49CB8B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 xml:space="preserve">6-month </w:t>
            </w:r>
          </w:p>
        </w:tc>
        <w:tc>
          <w:tcPr>
            <w:tcW w:w="2552" w:type="dxa"/>
          </w:tcPr>
          <w:p w14:paraId="5C1278B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1F1394">
              <w:rPr>
                <w:rFonts w:ascii="Times New Roman" w:hAnsi="Times New Roman" w:cs="Times New Roman"/>
                <w:b/>
                <w:color w:val="000000"/>
              </w:rPr>
              <w:t xml:space="preserve">12-month </w:t>
            </w:r>
          </w:p>
        </w:tc>
      </w:tr>
      <w:tr w:rsidR="007E5A70" w:rsidRPr="001F1394" w14:paraId="17D38D54" w14:textId="77777777" w:rsidTr="00DF0239">
        <w:tc>
          <w:tcPr>
            <w:tcW w:w="1696" w:type="dxa"/>
          </w:tcPr>
          <w:p w14:paraId="75FDC2C6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atient</w:t>
            </w:r>
          </w:p>
        </w:tc>
        <w:tc>
          <w:tcPr>
            <w:tcW w:w="1985" w:type="dxa"/>
          </w:tcPr>
          <w:p w14:paraId="23262D1A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atient information (EMR and self-report)</w:t>
            </w:r>
          </w:p>
          <w:p w14:paraId="0A9D0C00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5E20F67" w14:textId="77777777" w:rsidR="007E5A70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erceived suitability &amp; acceptability questions</w:t>
            </w:r>
          </w:p>
          <w:p w14:paraId="0C75AD20" w14:textId="77777777" w:rsidR="007E5A70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197F5BC6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C1134">
              <w:rPr>
                <w:rFonts w:ascii="Times New Roman" w:hAnsi="Times New Roman" w:cs="Times New Roman"/>
                <w:color w:val="000000"/>
              </w:rPr>
              <w:t>Self-reported substance use, harm reduction strategy use</w:t>
            </w:r>
          </w:p>
          <w:p w14:paraId="45F088C8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7BC2FE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Number of touch points with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ardiovascular surgery, cardiology, infectious disease, systems navigator, primary care physician, addictions services, peer support worker (EMR and self-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lastRenderedPageBreak/>
              <w:t>report survey)</w:t>
            </w:r>
          </w:p>
        </w:tc>
        <w:tc>
          <w:tcPr>
            <w:tcW w:w="2126" w:type="dxa"/>
          </w:tcPr>
          <w:p w14:paraId="49879E0B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 xml:space="preserve">Reinfection rate, readmission rate, </w:t>
            </w:r>
            <w:proofErr w:type="spellStart"/>
            <w:r w:rsidRPr="001F1394">
              <w:rPr>
                <w:rFonts w:ascii="Times New Roman" w:hAnsi="Times New Roman" w:cs="Times New Roman"/>
                <w:color w:val="000000"/>
              </w:rPr>
              <w:t>reintervention</w:t>
            </w:r>
            <w:proofErr w:type="spellEnd"/>
            <w:r w:rsidRPr="001F1394">
              <w:rPr>
                <w:rFonts w:ascii="Times New Roman" w:hAnsi="Times New Roman" w:cs="Times New Roman"/>
                <w:color w:val="000000"/>
              </w:rPr>
              <w:t xml:space="preserve"> rate,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C1134">
              <w:rPr>
                <w:rFonts w:ascii="Times New Roman" w:hAnsi="Times New Roman" w:cs="Times New Roman"/>
                <w:color w:val="000000"/>
              </w:rPr>
              <w:t xml:space="preserve">elf-reported substance use, harm reduction strategy </w:t>
            </w:r>
            <w:proofErr w:type="gramStart"/>
            <w:r w:rsidRPr="001C1134">
              <w:rPr>
                <w:rFonts w:ascii="Times New Roman" w:hAnsi="Times New Roman" w:cs="Times New Roman"/>
                <w:color w:val="000000"/>
              </w:rPr>
              <w:t>us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,</w:t>
            </w:r>
          </w:p>
          <w:p w14:paraId="72C6EB01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number of touch points with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ardiovascular surgery, cardiology, infectious disease, systems navigator, primary care physician, addictions services, peer support worker (EMR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and self-report survey)</w:t>
            </w:r>
          </w:p>
        </w:tc>
        <w:tc>
          <w:tcPr>
            <w:tcW w:w="2268" w:type="dxa"/>
          </w:tcPr>
          <w:p w14:paraId="54326B7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Interview (SWOT questions) </w:t>
            </w:r>
          </w:p>
          <w:p w14:paraId="2D528A6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529566A4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Reinfection rate, readmission rate, </w:t>
            </w:r>
            <w:proofErr w:type="spellStart"/>
            <w:r w:rsidRPr="001F1394">
              <w:rPr>
                <w:rFonts w:ascii="Times New Roman" w:hAnsi="Times New Roman" w:cs="Times New Roman"/>
                <w:color w:val="000000"/>
              </w:rPr>
              <w:t>reintervention</w:t>
            </w:r>
            <w:proofErr w:type="spellEnd"/>
            <w:r w:rsidRPr="001F1394">
              <w:rPr>
                <w:rFonts w:ascii="Times New Roman" w:hAnsi="Times New Roman" w:cs="Times New Roman"/>
                <w:color w:val="000000"/>
              </w:rPr>
              <w:t xml:space="preserve"> rate,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1C1134">
              <w:rPr>
                <w:rFonts w:ascii="Times New Roman" w:hAnsi="Times New Roman" w:cs="Times New Roman"/>
                <w:color w:val="000000"/>
              </w:rPr>
              <w:t xml:space="preserve">elf-reported substance use, harm reduction strategy </w:t>
            </w:r>
            <w:proofErr w:type="gramStart"/>
            <w:r w:rsidRPr="001C1134">
              <w:rPr>
                <w:rFonts w:ascii="Times New Roman" w:hAnsi="Times New Roman" w:cs="Times New Roman"/>
                <w:color w:val="000000"/>
              </w:rPr>
              <w:t>us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1F1394">
              <w:rPr>
                <w:rFonts w:ascii="Times New Roman" w:hAnsi="Times New Roman" w:cs="Times New Roman"/>
                <w:color w:val="000000"/>
              </w:rPr>
              <w:t xml:space="preserve">number of touch points with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ardiovascular surgery, cardiology, infectious disease, systems navigator, primary care physician, addictions services, peer support worker (EMR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and self-report survey)</w:t>
            </w:r>
          </w:p>
          <w:p w14:paraId="488F82C3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44983CD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</w:tcPr>
          <w:p w14:paraId="1F63FC2C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Reinfection rate, readmission rate, </w:t>
            </w:r>
            <w:proofErr w:type="spellStart"/>
            <w:r w:rsidRPr="001F1394">
              <w:rPr>
                <w:rFonts w:ascii="Times New Roman" w:hAnsi="Times New Roman" w:cs="Times New Roman"/>
                <w:color w:val="000000"/>
              </w:rPr>
              <w:t>reintervention</w:t>
            </w:r>
            <w:proofErr w:type="spellEnd"/>
            <w:r w:rsidRPr="001F1394">
              <w:rPr>
                <w:rFonts w:ascii="Times New Roman" w:hAnsi="Times New Roman" w:cs="Times New Roman"/>
                <w:color w:val="000000"/>
              </w:rPr>
              <w:t xml:space="preserve"> rate,</w:t>
            </w:r>
            <w:r>
              <w:rPr>
                <w:rFonts w:ascii="Times New Roman" w:hAnsi="Times New Roman" w:cs="Times New Roman"/>
                <w:color w:val="000000"/>
              </w:rPr>
              <w:t xml:space="preserve"> s</w:t>
            </w:r>
            <w:r w:rsidRPr="001C1134">
              <w:rPr>
                <w:rFonts w:ascii="Times New Roman" w:hAnsi="Times New Roman" w:cs="Times New Roman"/>
                <w:color w:val="000000"/>
              </w:rPr>
              <w:t>elf-reported substance use, harm reduction strategy us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1F1394">
              <w:rPr>
                <w:rFonts w:ascii="Times New Roman" w:hAnsi="Times New Roman" w:cs="Times New Roman"/>
                <w:color w:val="000000"/>
              </w:rPr>
              <w:t xml:space="preserve">number of touch points with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ardiovascular surgery, cardiology, infectious disease, systems navigator, primary care physician, addictions services, peer support worker (EMR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and self-report survey)</w:t>
            </w:r>
          </w:p>
        </w:tc>
        <w:tc>
          <w:tcPr>
            <w:tcW w:w="2552" w:type="dxa"/>
          </w:tcPr>
          <w:p w14:paraId="59CDF08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atient information (EMR and self-report)</w:t>
            </w:r>
          </w:p>
          <w:p w14:paraId="4C92903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DB367E5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  <w:p w14:paraId="56A594D5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294B84A6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Mortality rate</w:t>
            </w:r>
          </w:p>
          <w:p w14:paraId="512CA2E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14:paraId="38726683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 xml:space="preserve">Reinfection rate, readmission rate, </w:t>
            </w:r>
            <w:proofErr w:type="spellStart"/>
            <w:r w:rsidRPr="001F1394">
              <w:rPr>
                <w:rFonts w:ascii="Times New Roman" w:hAnsi="Times New Roman" w:cs="Times New Roman"/>
                <w:color w:val="000000"/>
              </w:rPr>
              <w:t>reintervention</w:t>
            </w:r>
            <w:proofErr w:type="spellEnd"/>
            <w:r w:rsidRPr="001F1394">
              <w:rPr>
                <w:rFonts w:ascii="Times New Roman" w:hAnsi="Times New Roman" w:cs="Times New Roman"/>
                <w:color w:val="000000"/>
              </w:rPr>
              <w:t xml:space="preserve"> rate,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1C1134">
              <w:rPr>
                <w:rFonts w:ascii="Times New Roman" w:hAnsi="Times New Roman" w:cs="Times New Roman"/>
                <w:color w:val="000000"/>
              </w:rPr>
              <w:t>elf-reported substance use, harm reduction strategy use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1F1394">
              <w:rPr>
                <w:rFonts w:ascii="Times New Roman" w:hAnsi="Times New Roman" w:cs="Times New Roman"/>
                <w:color w:val="000000"/>
              </w:rPr>
              <w:t xml:space="preserve">number of touch points with 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>cardiovascular surgery, cardiology, infectious disease, systems navigator, primary care physician, addictions services, peer support worker (EMR</w:t>
            </w:r>
            <w:r>
              <w:rPr>
                <w:rFonts w:ascii="Times New Roman" w:hAnsi="Times New Roman" w:cs="Times New Roman"/>
                <w:color w:val="000000"/>
                <w:u w:color="000000"/>
              </w:rPr>
              <w:t>*</w:t>
            </w:r>
            <w:r w:rsidRPr="001F1394">
              <w:rPr>
                <w:rFonts w:ascii="Times New Roman" w:hAnsi="Times New Roman" w:cs="Times New Roman"/>
                <w:color w:val="000000"/>
                <w:u w:color="000000"/>
              </w:rPr>
              <w:t xml:space="preserve"> and self-report survey)</w:t>
            </w:r>
          </w:p>
        </w:tc>
      </w:tr>
      <w:tr w:rsidR="007E5A70" w:rsidRPr="001F1394" w14:paraId="29E2856F" w14:textId="77777777" w:rsidTr="00DF0239">
        <w:tc>
          <w:tcPr>
            <w:tcW w:w="1696" w:type="dxa"/>
          </w:tcPr>
          <w:p w14:paraId="29E18BE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lastRenderedPageBreak/>
              <w:t>Peer support worke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CC12C8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9D7254B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DBE82B1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0A88EFA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6D81DC04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</w:tc>
      </w:tr>
      <w:tr w:rsidR="007E5A70" w:rsidRPr="001F1394" w14:paraId="18D6A429" w14:textId="77777777" w:rsidTr="00DF0239">
        <w:tc>
          <w:tcPr>
            <w:tcW w:w="1696" w:type="dxa"/>
          </w:tcPr>
          <w:p w14:paraId="7225B01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Addiction medicine physician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AE1481C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F98276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B2D3E7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1C31C9A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352CF598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</w:tc>
      </w:tr>
      <w:tr w:rsidR="007E5A70" w:rsidRPr="001F1394" w14:paraId="5DA772E6" w14:textId="77777777" w:rsidTr="00DF0239">
        <w:tc>
          <w:tcPr>
            <w:tcW w:w="1696" w:type="dxa"/>
          </w:tcPr>
          <w:p w14:paraId="7D647E80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System navigato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355EAE4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220E001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23E628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E56988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6B274C4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</w:tc>
      </w:tr>
      <w:tr w:rsidR="007E5A70" w:rsidRPr="001F1394" w14:paraId="0C8805E7" w14:textId="77777777" w:rsidTr="00DF0239">
        <w:tc>
          <w:tcPr>
            <w:tcW w:w="1696" w:type="dxa"/>
          </w:tcPr>
          <w:p w14:paraId="7BEFD9A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rimary care physician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B7E2F1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2E25C26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0F61E3B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CF2A42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739093E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</w:tc>
      </w:tr>
      <w:tr w:rsidR="007E5A70" w:rsidRPr="001F1394" w14:paraId="0FE8F4BE" w14:textId="77777777" w:rsidTr="00DF0239">
        <w:tc>
          <w:tcPr>
            <w:tcW w:w="1696" w:type="dxa"/>
          </w:tcPr>
          <w:p w14:paraId="59572CE2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eer support worker coordinato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061BC43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08007D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ABAABF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663DC34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30037695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Interview (SWOT questions) + Perceived acceptability questions</w:t>
            </w:r>
          </w:p>
        </w:tc>
      </w:tr>
      <w:tr w:rsidR="007E5A70" w:rsidRPr="001F1394" w14:paraId="0AD488FA" w14:textId="77777777" w:rsidTr="00DF0239">
        <w:tc>
          <w:tcPr>
            <w:tcW w:w="1696" w:type="dxa"/>
          </w:tcPr>
          <w:p w14:paraId="7701E2DB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Clinician who co-manage patient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E68D07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61318AA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5A5EFA7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9E78E7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lightGray"/>
              </w:rPr>
            </w:pPr>
          </w:p>
        </w:tc>
        <w:tc>
          <w:tcPr>
            <w:tcW w:w="2552" w:type="dxa"/>
          </w:tcPr>
          <w:p w14:paraId="635253C9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Open-ended survey (SWOT questions) +</w:t>
            </w:r>
          </w:p>
          <w:p w14:paraId="686521F4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erceived acceptability questions</w:t>
            </w:r>
          </w:p>
        </w:tc>
      </w:tr>
      <w:tr w:rsidR="007E5A70" w:rsidRPr="001F1394" w14:paraId="5DE7E07C" w14:textId="77777777" w:rsidTr="00DF0239">
        <w:tc>
          <w:tcPr>
            <w:tcW w:w="1696" w:type="dxa"/>
          </w:tcPr>
          <w:p w14:paraId="1697918D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Other community partner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FB78093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DCC63A3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517550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26E90E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14:paraId="7EC7984C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Open-ended survey (SWOT questions) +</w:t>
            </w:r>
          </w:p>
          <w:p w14:paraId="4A2A901F" w14:textId="77777777" w:rsidR="007E5A70" w:rsidRPr="001F1394" w:rsidRDefault="007E5A70" w:rsidP="00DF023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1F1394">
              <w:rPr>
                <w:rFonts w:ascii="Times New Roman" w:hAnsi="Times New Roman" w:cs="Times New Roman"/>
                <w:color w:val="000000"/>
              </w:rPr>
              <w:t>Perceived acceptability questions</w:t>
            </w:r>
          </w:p>
        </w:tc>
      </w:tr>
    </w:tbl>
    <w:p w14:paraId="239BCC1E" w14:textId="77777777" w:rsidR="007E5A70" w:rsidRDefault="007E5A70" w:rsidP="007E5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</w:rPr>
      </w:pPr>
    </w:p>
    <w:p w14:paraId="2AF250EC" w14:textId="77777777" w:rsidR="007E5A70" w:rsidRPr="001C1134" w:rsidRDefault="007E5A70" w:rsidP="007E5A70">
      <w:pPr>
        <w:rPr>
          <w:rFonts w:ascii="Times New Roman" w:hAnsi="Times New Roman" w:cs="Times New Roman"/>
        </w:rPr>
        <w:sectPr w:rsidR="007E5A70" w:rsidRPr="001C1134" w:rsidSect="00556BC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Note. </w:t>
      </w:r>
      <w:r>
        <w:rPr>
          <w:rFonts w:ascii="Times New Roman" w:hAnsi="Times New Roman" w:cs="Times New Roman"/>
          <w:color w:val="000000"/>
        </w:rPr>
        <w:t>*data collection planned for people who withdraw from study</w:t>
      </w:r>
      <w:r>
        <w:rPr>
          <w:rFonts w:ascii="Times New Roman" w:hAnsi="Times New Roman" w:cs="Times New Roman"/>
        </w:rPr>
        <w:t>; EMR=Electronic medical record; SWOT=Stren</w:t>
      </w:r>
      <w:r>
        <w:rPr>
          <w:rFonts w:ascii="Times New Roman" w:hAnsi="Times New Roman" w:cs="Times New Roman"/>
        </w:rPr>
        <w:t>gths, weaknesses, opportunities</w:t>
      </w:r>
    </w:p>
    <w:p w14:paraId="2D174627" w14:textId="77777777" w:rsidR="00415DB7" w:rsidRDefault="007E5A70">
      <w:bookmarkStart w:id="0" w:name="_GoBack"/>
      <w:bookmarkEnd w:id="0"/>
    </w:p>
    <w:sectPr w:rsidR="00415DB7" w:rsidSect="001C31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A70"/>
    <w:rsid w:val="000330C5"/>
    <w:rsid w:val="00166393"/>
    <w:rsid w:val="001A0247"/>
    <w:rsid w:val="001C3106"/>
    <w:rsid w:val="001D60F1"/>
    <w:rsid w:val="00214456"/>
    <w:rsid w:val="0022041E"/>
    <w:rsid w:val="003017B4"/>
    <w:rsid w:val="00320A66"/>
    <w:rsid w:val="00390279"/>
    <w:rsid w:val="003E2912"/>
    <w:rsid w:val="0041779D"/>
    <w:rsid w:val="004A27DD"/>
    <w:rsid w:val="004A3353"/>
    <w:rsid w:val="004A6616"/>
    <w:rsid w:val="004A744E"/>
    <w:rsid w:val="004F294C"/>
    <w:rsid w:val="00595A3D"/>
    <w:rsid w:val="005A2217"/>
    <w:rsid w:val="005D3958"/>
    <w:rsid w:val="00604B06"/>
    <w:rsid w:val="006251E3"/>
    <w:rsid w:val="00645DB3"/>
    <w:rsid w:val="00717CCE"/>
    <w:rsid w:val="00765C05"/>
    <w:rsid w:val="007916E7"/>
    <w:rsid w:val="007E5A70"/>
    <w:rsid w:val="00811319"/>
    <w:rsid w:val="00836773"/>
    <w:rsid w:val="008625F3"/>
    <w:rsid w:val="00907BBB"/>
    <w:rsid w:val="009F3A32"/>
    <w:rsid w:val="00A32103"/>
    <w:rsid w:val="00B1295E"/>
    <w:rsid w:val="00B13CD4"/>
    <w:rsid w:val="00C05824"/>
    <w:rsid w:val="00C1497F"/>
    <w:rsid w:val="00C202DB"/>
    <w:rsid w:val="00C65EEC"/>
    <w:rsid w:val="00CE297E"/>
    <w:rsid w:val="00CE4CEE"/>
    <w:rsid w:val="00D02B58"/>
    <w:rsid w:val="00D0691D"/>
    <w:rsid w:val="00D82004"/>
    <w:rsid w:val="00D85495"/>
    <w:rsid w:val="00D95483"/>
    <w:rsid w:val="00DB1827"/>
    <w:rsid w:val="00DC4F3B"/>
    <w:rsid w:val="00DD7CD5"/>
    <w:rsid w:val="00E132A8"/>
    <w:rsid w:val="00EA7C44"/>
    <w:rsid w:val="00F944BF"/>
    <w:rsid w:val="00FA1A9B"/>
    <w:rsid w:val="00FB17E2"/>
    <w:rsid w:val="00FF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DBD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A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334</Characters>
  <Application>Microsoft Macintosh Word</Application>
  <DocSecurity>0</DocSecurity>
  <Lines>19</Lines>
  <Paragraphs>5</Paragraphs>
  <ScaleCrop>false</ScaleCrop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ennox</dc:creator>
  <cp:keywords/>
  <dc:description/>
  <cp:lastModifiedBy>Robin Lennox</cp:lastModifiedBy>
  <cp:revision>1</cp:revision>
  <dcterms:created xsi:type="dcterms:W3CDTF">2021-08-25T14:25:00Z</dcterms:created>
  <dcterms:modified xsi:type="dcterms:W3CDTF">2021-08-25T14:26:00Z</dcterms:modified>
</cp:coreProperties>
</file>